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71"/>
        <w:gridCol w:w="966"/>
        <w:gridCol w:w="785"/>
        <w:gridCol w:w="1691"/>
        <w:gridCol w:w="966"/>
        <w:gridCol w:w="885"/>
      </w:tblGrid>
      <w:tr w:rsidR="00DA486E" w:rsidRPr="002A7B83" w14:paraId="2BD317F2" w14:textId="77777777" w:rsidTr="0083746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AA5375" w14:textId="77777777" w:rsidR="00DA486E" w:rsidRPr="002A7B83" w:rsidRDefault="00DA486E">
            <w:pPr>
              <w:rPr>
                <w:sz w:val="22"/>
                <w:szCs w:val="22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6099E9A" w14:textId="4E97F8B4" w:rsidR="00DA486E" w:rsidRPr="00DA486E" w:rsidRDefault="00DA486E" w:rsidP="00DA486E">
            <w:pPr>
              <w:jc w:val="center"/>
              <w:rPr>
                <w:sz w:val="28"/>
                <w:szCs w:val="28"/>
              </w:rPr>
            </w:pPr>
            <w:r w:rsidRPr="00DA486E">
              <w:rPr>
                <w:sz w:val="28"/>
                <w:szCs w:val="28"/>
              </w:rPr>
              <w:t>Tick species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11B9FED" w14:textId="4181D94D" w:rsidR="00DA486E" w:rsidRPr="00DA486E" w:rsidRDefault="00DA486E" w:rsidP="00DA486E">
            <w:pPr>
              <w:jc w:val="center"/>
              <w:rPr>
                <w:sz w:val="28"/>
                <w:szCs w:val="28"/>
              </w:rPr>
            </w:pPr>
            <w:r w:rsidRPr="00DA486E">
              <w:rPr>
                <w:sz w:val="28"/>
                <w:szCs w:val="28"/>
              </w:rPr>
              <w:t>Host species</w:t>
            </w:r>
          </w:p>
        </w:tc>
      </w:tr>
      <w:tr w:rsidR="00CF3C1B" w:rsidRPr="002A7B83" w14:paraId="21200D30" w14:textId="2184C3B7" w:rsidTr="0083746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7FA2" w14:textId="6F46EAE2" w:rsidR="00CF3C1B" w:rsidRPr="002A7B83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Tick name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147B" w14:textId="688109A7" w:rsidR="00CF3C1B" w:rsidRPr="002A7B83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Query ID</w:t>
            </w:r>
            <w:r>
              <w:rPr>
                <w:sz w:val="22"/>
                <w:szCs w:val="22"/>
              </w:rPr>
              <w:t xml:space="preserve">; </w:t>
            </w:r>
            <w:r w:rsidRPr="002A7B83">
              <w:rPr>
                <w:sz w:val="22"/>
                <w:szCs w:val="22"/>
              </w:rPr>
              <w:t>Query name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FB41" w14:textId="5FDE7166" w:rsidR="00CF3C1B" w:rsidRPr="002A7B83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Pairwise identity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953DBB1" w14:textId="73B14911" w:rsidR="00CF3C1B" w:rsidRPr="002A7B83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Hit length</w:t>
            </w:r>
          </w:p>
        </w:tc>
        <w:tc>
          <w:tcPr>
            <w:tcW w:w="169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04A4843" w14:textId="0EF79EC8" w:rsidR="00CF3C1B" w:rsidRPr="002A7B83" w:rsidRDefault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ry ID; Query name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32C7" w14:textId="58785951" w:rsidR="00CF3C1B" w:rsidRDefault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wise identity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55142D" w14:textId="1C074FDF" w:rsidR="00CF3C1B" w:rsidRDefault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t length</w:t>
            </w:r>
          </w:p>
        </w:tc>
      </w:tr>
      <w:tr w:rsidR="00CF3C1B" w:rsidRPr="002A7B83" w14:paraId="55E8C586" w14:textId="43F3F43D" w:rsidTr="0083746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A6B5E3" w14:textId="070363D2" w:rsidR="00CF3C1B" w:rsidRPr="002A7B83" w:rsidRDefault="007730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ericho camel tick 2.1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D6A89C" w14:textId="62A2FB70" w:rsidR="00CF3C1B" w:rsidRPr="00CF3C1B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AJ437061</w:t>
            </w:r>
            <w:r>
              <w:rPr>
                <w:sz w:val="22"/>
                <w:szCs w:val="22"/>
              </w:rPr>
              <w:t xml:space="preserve">;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Hylomma</w:t>
            </w:r>
            <w:proofErr w:type="spellEnd"/>
            <w:r w:rsidRPr="00CF3C1B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dromedarii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mitochondrio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3196D2" w14:textId="029A1FE8" w:rsidR="00CF3C1B" w:rsidRPr="002A7B83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10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14:paraId="1373A0B4" w14:textId="6DC6B8F5" w:rsidR="00CF3C1B" w:rsidRPr="002A7B83" w:rsidRDefault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718</w:t>
            </w:r>
          </w:p>
        </w:tc>
        <w:tc>
          <w:tcPr>
            <w:tcW w:w="1691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627D6975" w14:textId="77777777" w:rsidR="00CF3C1B" w:rsidRPr="002A7B83" w:rsidRDefault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BEE6E" w14:textId="77777777" w:rsidR="00CF3C1B" w:rsidRPr="002A7B83" w:rsidRDefault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14:paraId="00EDA59A" w14:textId="4576BFE1" w:rsidR="00CF3C1B" w:rsidRPr="002A7B83" w:rsidRDefault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7E414B26" w14:textId="37F6A577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5DEE7EFE" w14:textId="467059BB" w:rsidR="00CF3C1B" w:rsidRPr="002A7B83" w:rsidRDefault="00CF0585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bron dog tick 1</w:t>
            </w:r>
            <w:bookmarkStart w:id="0" w:name="_GoBack"/>
            <w:bookmarkEnd w:id="0"/>
            <w:r w:rsidR="00837460">
              <w:rPr>
                <w:sz w:val="22"/>
                <w:szCs w:val="22"/>
              </w:rPr>
              <w:t>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9F810" w14:textId="35DC2F88" w:rsidR="00CF3C1B" w:rsidRPr="002A7B83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F251029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2A7B83">
              <w:rPr>
                <w:color w:val="000000"/>
                <w:sz w:val="22"/>
                <w:szCs w:val="22"/>
              </w:rPr>
              <w:t xml:space="preserve">mitochondrial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KVI-Rs3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cytC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421309B2" w14:textId="0A35A41B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6F67DAC9" w14:textId="46E55FA6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626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CFEE65C" w14:textId="01EE06E0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290572; </w:t>
            </w:r>
            <w:proofErr w:type="spellStart"/>
            <w:r w:rsidRPr="00CF3C1B">
              <w:rPr>
                <w:i/>
                <w:sz w:val="22"/>
                <w:szCs w:val="22"/>
              </w:rPr>
              <w:t>Canis</w:t>
            </w:r>
            <w:proofErr w:type="spellEnd"/>
            <w:r w:rsidRPr="00CF3C1B">
              <w:rPr>
                <w:i/>
                <w:sz w:val="22"/>
                <w:szCs w:val="22"/>
              </w:rPr>
              <w:t xml:space="preserve"> lupus </w:t>
            </w:r>
            <w:proofErr w:type="spellStart"/>
            <w:r w:rsidRPr="00CF3C1B">
              <w:rPr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6EE0B" w14:textId="238A79BF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0C3699A1" w14:textId="6C3F5832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</w:tr>
      <w:tr w:rsidR="00CF3C1B" w:rsidRPr="002A7B83" w14:paraId="57EA56D4" w14:textId="25B07ACD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29ECF401" w14:textId="20B5D022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lus sheep tick 1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DACF1" w14:textId="03B8CD93" w:rsidR="00CF3C1B" w:rsidRPr="002A7B83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606298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turanic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isolate 35C 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0D6AED4D" w14:textId="64A9DB48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5A1E4FDA" w14:textId="634E40C8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53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7006ABA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98B45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7E63BE9F" w14:textId="7B26F1DC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2BA90053" w14:textId="5394C3C9" w:rsidTr="00837460">
        <w:trPr>
          <w:trHeight w:val="361"/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5411EDCA" w14:textId="6DA7348F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lus sheep tick 2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71F1C" w14:textId="21F751D2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U214592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5DA3DC08" w14:textId="0BA85758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23D1058" w14:textId="542B8291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53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421A8C9" w14:textId="2FCE0AC1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M_012105050; </w:t>
            </w:r>
            <w:proofErr w:type="spellStart"/>
            <w:r w:rsidRPr="00CF3C1B">
              <w:rPr>
                <w:i/>
                <w:sz w:val="22"/>
                <w:szCs w:val="22"/>
              </w:rPr>
              <w:t>Ovis</w:t>
            </w:r>
            <w:proofErr w:type="spellEnd"/>
            <w:r w:rsidRPr="00CF3C1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CF3C1B">
              <w:rPr>
                <w:i/>
                <w:sz w:val="22"/>
                <w:szCs w:val="22"/>
              </w:rPr>
              <w:t>aries</w:t>
            </w:r>
            <w:proofErr w:type="spellEnd"/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77DE8" w14:textId="1097EF8F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0D27D0C3" w14:textId="55275E77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</w:tr>
      <w:tr w:rsidR="00CF3C1B" w:rsidRPr="002A7B83" w14:paraId="490EDF04" w14:textId="4B807B0B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0D7E297A" w14:textId="0D8837E0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lus sheep tick 3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FA6C1" w14:textId="56F3BAD0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606298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turanic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isolate 35C 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4646CAEC" w14:textId="12C8C9D7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24E38FC3" w14:textId="3BF3E80A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52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CFFE7C9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B2A48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1AFD234C" w14:textId="1CC5EFBF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6453CA5B" w14:textId="7C3FED54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5A8E789D" w14:textId="784E862C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as sheep tick 4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09F5F" w14:textId="3961E045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606298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turanic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isolate 35C 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2495235F" w14:textId="1A2B781C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087AA68B" w14:textId="10AB8B4A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55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06369EEB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6D804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3B809DBC" w14:textId="25E1F954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6C1C8D7C" w14:textId="503016A1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7D86F72C" w14:textId="1184354A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as sheep tick 4.2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1622F" w14:textId="68EF15F7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606298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turanic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isolate 35C 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7EFC39CE" w14:textId="599D368A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2D428607" w14:textId="7F424357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61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B80A189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22FC9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5FE0F674" w14:textId="1239FCC1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72836238" w14:textId="545BA36B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1E6CD12C" w14:textId="09DF72A8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mallah dog tick 1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79E99" w14:textId="3E5B71E6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364906</w:t>
            </w:r>
            <w:r>
              <w:rPr>
                <w:color w:val="000000"/>
                <w:sz w:val="22"/>
                <w:szCs w:val="22"/>
              </w:rPr>
              <w:t xml:space="preserve"> ;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H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concinna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mitochondrian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2F3DE0D2" w14:textId="22EFC847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7.7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3E6A636" w14:textId="63E30603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1505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54FBD55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76B4F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5A99338F" w14:textId="4A100A49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06AE0364" w14:textId="425BE02C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355C013F" w14:textId="3ECBAD67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mallah dog tick 1.2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A88BB" w14:textId="0F5AE6F1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364906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H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concinna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mitochondrian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77076C5E" w14:textId="77777777" w:rsidR="00CF3C1B" w:rsidRPr="002A7B83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87.8</w:t>
            </w:r>
          </w:p>
          <w:p w14:paraId="5D440C7B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169FAC9F" w14:textId="72D53A5F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1515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B32E628" w14:textId="3799D76E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290572; </w:t>
            </w:r>
            <w:proofErr w:type="spellStart"/>
            <w:r w:rsidRPr="00CF3C1B">
              <w:rPr>
                <w:i/>
                <w:sz w:val="22"/>
                <w:szCs w:val="22"/>
              </w:rPr>
              <w:t>Canis</w:t>
            </w:r>
            <w:proofErr w:type="spellEnd"/>
            <w:r w:rsidRPr="00CF3C1B">
              <w:rPr>
                <w:i/>
                <w:sz w:val="22"/>
                <w:szCs w:val="22"/>
              </w:rPr>
              <w:t xml:space="preserve"> lupus </w:t>
            </w:r>
            <w:proofErr w:type="spellStart"/>
            <w:r w:rsidRPr="00CF3C1B">
              <w:rPr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2C2A4" w14:textId="23EA5BAC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59B3CF0D" w14:textId="586436AA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</w:tr>
      <w:tr w:rsidR="00CF3C1B" w:rsidRPr="002A7B83" w14:paraId="011C0827" w14:textId="621B021C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5CC4CC92" w14:textId="6C55411E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lus dog tick 1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A9432" w14:textId="16635C78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F251029</w:t>
            </w:r>
            <w:r>
              <w:rPr>
                <w:color w:val="000000"/>
                <w:sz w:val="22"/>
                <w:szCs w:val="22"/>
              </w:rPr>
              <w:t xml:space="preserve"> ;</w:t>
            </w:r>
            <w:r w:rsidRPr="002A7B83">
              <w:rPr>
                <w:color w:val="000000"/>
                <w:sz w:val="22"/>
                <w:szCs w:val="22"/>
              </w:rPr>
              <w:t xml:space="preserve">mitochondrial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KVI-Rs3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cytC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1818465E" w14:textId="418294E4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6504961" w14:textId="4996B602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519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754CA6A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3E283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412CC496" w14:textId="0A81D6A3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CF3C1B" w:rsidRPr="002A7B83" w14:paraId="00398989" w14:textId="6D7E9537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2B7161AA" w14:textId="4D9AF5D1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lus dog tick 1.2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0F02B" w14:textId="068A8787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F251029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2A7B83">
              <w:rPr>
                <w:color w:val="000000"/>
                <w:sz w:val="22"/>
                <w:szCs w:val="22"/>
              </w:rPr>
              <w:t xml:space="preserve">mitochondrial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KVI-Rs3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cytC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650B20FF" w14:textId="631AB48B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6FDC348" w14:textId="128D33AE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515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5641954" w14:textId="3342B407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290572; </w:t>
            </w:r>
            <w:proofErr w:type="spellStart"/>
            <w:r w:rsidRPr="00CF3C1B">
              <w:rPr>
                <w:i/>
                <w:sz w:val="22"/>
                <w:szCs w:val="22"/>
              </w:rPr>
              <w:t>Canis</w:t>
            </w:r>
            <w:proofErr w:type="spellEnd"/>
            <w:r w:rsidRPr="00CF3C1B">
              <w:rPr>
                <w:i/>
                <w:sz w:val="22"/>
                <w:szCs w:val="22"/>
              </w:rPr>
              <w:t xml:space="preserve"> lupus </w:t>
            </w:r>
            <w:proofErr w:type="spellStart"/>
            <w:r w:rsidRPr="00CF3C1B">
              <w:rPr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D2B45" w14:textId="2101407E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2C2F604F" w14:textId="68895A12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</w:t>
            </w:r>
          </w:p>
        </w:tc>
      </w:tr>
      <w:tr w:rsidR="00CF3C1B" w:rsidRPr="002A7B83" w14:paraId="4B25BFB4" w14:textId="308E7DF5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3A5E014C" w14:textId="78B3535B" w:rsidR="00CF3C1B" w:rsidRPr="002A7B83" w:rsidRDefault="00837460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as dog tick 2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C1A33" w14:textId="502069E0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F251029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2A7B83">
              <w:rPr>
                <w:color w:val="000000"/>
                <w:sz w:val="22"/>
                <w:szCs w:val="22"/>
              </w:rPr>
              <w:t xml:space="preserve">mitochondrial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KVI-Rs3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cytC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3A270D4F" w14:textId="6C3FE411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073659F5" w14:textId="6A1D409B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516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2DF6769" w14:textId="0FC1B7BA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290572; </w:t>
            </w:r>
            <w:proofErr w:type="spellStart"/>
            <w:r w:rsidRPr="00CF3C1B">
              <w:rPr>
                <w:i/>
                <w:sz w:val="22"/>
                <w:szCs w:val="22"/>
              </w:rPr>
              <w:t>Canis</w:t>
            </w:r>
            <w:proofErr w:type="spellEnd"/>
            <w:r w:rsidRPr="00CF3C1B">
              <w:rPr>
                <w:i/>
                <w:sz w:val="22"/>
                <w:szCs w:val="22"/>
              </w:rPr>
              <w:t xml:space="preserve"> lupus </w:t>
            </w:r>
            <w:proofErr w:type="spellStart"/>
            <w:r w:rsidRPr="00CF3C1B">
              <w:rPr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13C06" w14:textId="005C984B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6582EFE0" w14:textId="4FFECD45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6</w:t>
            </w:r>
          </w:p>
        </w:tc>
      </w:tr>
      <w:tr w:rsidR="00CF3C1B" w:rsidRPr="002A7B83" w14:paraId="5E9C5646" w14:textId="6B395657" w:rsidTr="00837460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023842F9" w14:textId="361E76D4" w:rsidR="00CF3C1B" w:rsidRPr="002A7B83" w:rsidRDefault="00CF0585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as dog tick 3.1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8019C" w14:textId="35FAE717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MH094482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Rhipicephalus</w:t>
            </w:r>
            <w:proofErr w:type="spellEnd"/>
            <w:r w:rsidRPr="00CF3C1B">
              <w:rPr>
                <w:i/>
                <w:color w:val="000000"/>
                <w:sz w:val="22"/>
                <w:szCs w:val="22"/>
              </w:rPr>
              <w:t xml:space="preserve"> cf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</w:tcPr>
          <w:p w14:paraId="61AF4010" w14:textId="77777777" w:rsidR="00CF3C1B" w:rsidRPr="002A7B83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99.3</w:t>
            </w:r>
          </w:p>
          <w:p w14:paraId="652BCEF7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5CAFC819" w14:textId="1B39A3B2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835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0E5EBB9E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ADF68" w14:textId="77777777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11B22C03" w14:textId="0AF86F1A" w:rsidR="00CF3C1B" w:rsidRPr="002A7B83" w:rsidRDefault="00CF3C1B" w:rsidP="00CF3C1B">
            <w:pPr>
              <w:rPr>
                <w:sz w:val="22"/>
                <w:szCs w:val="22"/>
              </w:rPr>
            </w:pPr>
          </w:p>
        </w:tc>
      </w:tr>
      <w:tr w:rsidR="00DA486E" w:rsidRPr="002A7B83" w14:paraId="28F5A411" w14:textId="7B4F31D9" w:rsidTr="00837460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A6AA8D" w14:textId="4BF31EDE" w:rsidR="00CF3C1B" w:rsidRPr="002A7B83" w:rsidRDefault="00CF0585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as dog tick 3.2</w:t>
            </w:r>
          </w:p>
        </w:tc>
        <w:tc>
          <w:tcPr>
            <w:tcW w:w="2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2A01" w14:textId="75802535" w:rsidR="00CF3C1B" w:rsidRPr="00CF3C1B" w:rsidRDefault="00CF3C1B" w:rsidP="00CF3C1B">
            <w:pPr>
              <w:rPr>
                <w:color w:val="000000"/>
                <w:sz w:val="22"/>
                <w:szCs w:val="22"/>
              </w:rPr>
            </w:pPr>
            <w:r w:rsidRPr="002A7B83">
              <w:rPr>
                <w:color w:val="000000"/>
                <w:sz w:val="22"/>
                <w:szCs w:val="22"/>
              </w:rPr>
              <w:t>KY678135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CF3C1B">
              <w:rPr>
                <w:i/>
                <w:color w:val="000000"/>
                <w:sz w:val="22"/>
                <w:szCs w:val="22"/>
              </w:rPr>
              <w:t xml:space="preserve">R. </w:t>
            </w:r>
            <w:proofErr w:type="spellStart"/>
            <w:r w:rsidRPr="00CF3C1B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2A7B83">
              <w:rPr>
                <w:color w:val="000000"/>
                <w:sz w:val="22"/>
                <w:szCs w:val="22"/>
              </w:rPr>
              <w:t xml:space="preserve"> Rsang2 </w:t>
            </w:r>
            <w:proofErr w:type="spellStart"/>
            <w:r w:rsidRPr="002A7B83">
              <w:rPr>
                <w:color w:val="000000"/>
                <w:sz w:val="22"/>
                <w:szCs w:val="22"/>
              </w:rPr>
              <w:t>cytC</w:t>
            </w:r>
            <w:proofErr w:type="spellEnd"/>
          </w:p>
        </w:tc>
        <w:tc>
          <w:tcPr>
            <w:tcW w:w="9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1DBD3" w14:textId="1F4E3B23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99.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E8B16C7" w14:textId="173F816A" w:rsidR="00CF3C1B" w:rsidRPr="002A7B83" w:rsidRDefault="00CF3C1B" w:rsidP="00CF3C1B">
            <w:pPr>
              <w:rPr>
                <w:sz w:val="22"/>
                <w:szCs w:val="22"/>
              </w:rPr>
            </w:pPr>
            <w:r w:rsidRPr="002A7B83">
              <w:rPr>
                <w:sz w:val="22"/>
                <w:szCs w:val="22"/>
              </w:rPr>
              <w:t>770</w:t>
            </w:r>
          </w:p>
        </w:tc>
        <w:tc>
          <w:tcPr>
            <w:tcW w:w="169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97728AC" w14:textId="47278200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X379529; </w:t>
            </w:r>
            <w:proofErr w:type="spellStart"/>
            <w:r w:rsidRPr="00CF3C1B">
              <w:rPr>
                <w:i/>
                <w:sz w:val="22"/>
                <w:szCs w:val="22"/>
              </w:rPr>
              <w:t>Canis</w:t>
            </w:r>
            <w:proofErr w:type="spellEnd"/>
            <w:r w:rsidRPr="00CF3C1B">
              <w:rPr>
                <w:i/>
                <w:sz w:val="22"/>
                <w:szCs w:val="22"/>
              </w:rPr>
              <w:t xml:space="preserve"> lupus </w:t>
            </w:r>
            <w:proofErr w:type="spellStart"/>
            <w:r w:rsidRPr="00CF3C1B">
              <w:rPr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9F181" w14:textId="194B8889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28384BF8" w14:textId="2E33A511" w:rsidR="00CF3C1B" w:rsidRPr="002A7B83" w:rsidRDefault="00CF3C1B" w:rsidP="00CF3C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8</w:t>
            </w:r>
          </w:p>
        </w:tc>
      </w:tr>
    </w:tbl>
    <w:p w14:paraId="216A3638" w14:textId="77777777" w:rsidR="005A39EF" w:rsidRDefault="00CF0585"/>
    <w:sectPr w:rsidR="005A39EF" w:rsidSect="00A517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3FD"/>
    <w:rsid w:val="00007D69"/>
    <w:rsid w:val="00146D7E"/>
    <w:rsid w:val="0016067E"/>
    <w:rsid w:val="001808B5"/>
    <w:rsid w:val="001B6993"/>
    <w:rsid w:val="001F028E"/>
    <w:rsid w:val="002A7B83"/>
    <w:rsid w:val="002E0E55"/>
    <w:rsid w:val="00354425"/>
    <w:rsid w:val="004072A7"/>
    <w:rsid w:val="004A4886"/>
    <w:rsid w:val="005A3BE1"/>
    <w:rsid w:val="005A422D"/>
    <w:rsid w:val="00606525"/>
    <w:rsid w:val="006B7446"/>
    <w:rsid w:val="00745520"/>
    <w:rsid w:val="0077307D"/>
    <w:rsid w:val="007916F1"/>
    <w:rsid w:val="00837460"/>
    <w:rsid w:val="008F7888"/>
    <w:rsid w:val="009033FD"/>
    <w:rsid w:val="00936939"/>
    <w:rsid w:val="00991F71"/>
    <w:rsid w:val="00A00822"/>
    <w:rsid w:val="00A3539E"/>
    <w:rsid w:val="00A51419"/>
    <w:rsid w:val="00A5179A"/>
    <w:rsid w:val="00A671CF"/>
    <w:rsid w:val="00B8681A"/>
    <w:rsid w:val="00C713B4"/>
    <w:rsid w:val="00CE6398"/>
    <w:rsid w:val="00CF0585"/>
    <w:rsid w:val="00CF3C1B"/>
    <w:rsid w:val="00D24C14"/>
    <w:rsid w:val="00DA486E"/>
    <w:rsid w:val="00E84D50"/>
    <w:rsid w:val="00F5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5358E"/>
  <w14:defaultImageDpi w14:val="32767"/>
  <w15:chartTrackingRefBased/>
  <w15:docId w15:val="{EA0C3FA3-0C46-F34B-9F10-A0E70338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33FD"/>
  </w:style>
  <w:style w:type="paragraph" w:styleId="BalloonText">
    <w:name w:val="Balloon Text"/>
    <w:basedOn w:val="Normal"/>
    <w:link w:val="BalloonTextChar"/>
    <w:uiPriority w:val="99"/>
    <w:semiHidden/>
    <w:unhideWhenUsed/>
    <w:rsid w:val="009033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Anuradha Ravi (QIB)</cp:lastModifiedBy>
  <cp:revision>3</cp:revision>
  <cp:lastPrinted>2018-06-21T08:46:00Z</cp:lastPrinted>
  <dcterms:created xsi:type="dcterms:W3CDTF">2018-08-15T13:58:00Z</dcterms:created>
  <dcterms:modified xsi:type="dcterms:W3CDTF">2018-08-22T13:56:00Z</dcterms:modified>
</cp:coreProperties>
</file>